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" w:hanging="991"/>
        <w:rPr>
          <w:szCs w:val="21"/>
        </w:rPr>
      </w:pPr>
      <w:r>
        <w:rPr>
          <w:b/>
          <w:color w:val="000000"/>
          <w:szCs w:val="21"/>
        </w:rPr>
        <w:t>Table S8</w:t>
      </w:r>
      <w:r>
        <w:rPr>
          <w:b/>
          <w:szCs w:val="21"/>
        </w:rPr>
        <w:t>︱</w:t>
      </w:r>
      <w:r>
        <w:rPr>
          <w:b/>
          <w:color w:val="000000"/>
          <w:szCs w:val="21"/>
        </w:rPr>
        <w:t>Maize proteins corresponding to rice proteins in network of protein interaction under heat.</w:t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554"/>
        <w:gridCol w:w="5885"/>
        <w:gridCol w:w="759"/>
        <w:gridCol w:w="776"/>
      </w:tblGrid>
      <w:tr>
        <w:trPr>
          <w:trHeight w:val="225" w:hRule="atLeast"/>
        </w:trPr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color w:val="000000"/>
                <w:kern w:val="0"/>
                <w:sz w:val="16"/>
                <w:szCs w:val="16"/>
              </w:rPr>
              <w:t>Maize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query sequence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color w:val="000000"/>
                <w:kern w:val="0"/>
                <w:sz w:val="16"/>
                <w:szCs w:val="16"/>
              </w:rPr>
              <w:t>Ri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 xml:space="preserve">ce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query sequence</w:t>
            </w:r>
          </w:p>
        </w:tc>
        <w:tc>
          <w:tcPr>
            <w:tcW w:w="5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STRING protein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Identity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Bitscore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IP2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049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Aquaporin protein, putative, expressed;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IP2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0558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Aquaporin protein, putative, expressed;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8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7W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6661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MYB-like DNA-binding domain contain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6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8M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6468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ytoskeletal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97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363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HSP20/alpha crystallin family protein, putativ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6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AA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489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Rhmbd10 - Putative Rhomboid homologu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0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AB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7739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BS domain-contain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7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AU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128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5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BM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719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 recognition motif contain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5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C9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3269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Zinc finger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6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GQ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6523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otein kinase APK1B, chloroplast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KM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00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Oxidoreductase, short chain dehydrogenase/reductase family domain containing family, expressed;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N8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049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Mediator of RNA polymerase II transcription subunit 6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7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Q4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677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9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QK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3757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ukaryotic peptide chain release factor subunit 1-1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6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QU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53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Initiation factor 2 subunit family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4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RF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31690.1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Oxygen-evolving enhancer protein 1, chloroplast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4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XH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186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Surp module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4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Y1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252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hospholipase C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6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Y6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2409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Zinc ion bind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6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G25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363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HSP20/alpha crystallin family protein, putativ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3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RN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4009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0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U0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355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WLIM2 - LIM domain protein, putative actin-binding protein and transcription factor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2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WV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483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RS2-associated factor 2, mitochondrial precursor, putative, expressed;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Z6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413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naK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6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1H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301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S ribosomal protein S6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6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64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78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Heat shock 22 kDa protein, mitochondrial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8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8V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880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otein of unknown function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5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B1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764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Splicing factor, arginine/serine-rich 7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8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H0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227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thylene-responsive element-bind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9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JW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410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6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NC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6547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lacental protein 11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6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WG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594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P9 signalosome complex subunit 6a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WH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8911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Soluble inorganic pyrophosphatas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U4K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37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Vacuolar-sorting receptor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0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U78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6590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lang w:val="pt-BR"/>
              </w:rPr>
              <w:t>Amino acid kinas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2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U8P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4641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hosphoesterase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30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7ZYR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7723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Inactive receptor kinase At2g26730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2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7ZZ2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2301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DNA-binding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8A1A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5407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hosphoesterase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7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HE5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183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Zinc finger, C3HC4 type,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0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HH7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8603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Lipoxygenase, putative, expressed;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HIM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9937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Non-receptor tyrosine kinase spore lysis A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2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2N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491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haperone protein dnaJ 10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0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3W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293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hosphoenolpyruvate carboxykinas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9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4D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064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Dynam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74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9L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1497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opine-1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8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BP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225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ranscription initiation factor IIF, alpha subunit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7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CR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615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Zinc finger DHHC domain-contain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9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D3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897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Fructose-bisphospate aldolase isozym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4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D6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350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3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DN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4621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rehalose synthas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48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E4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5652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Retrotransposon protein, putative, unclassified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HB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585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 methyltransferase domain-containing protein 2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5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LZ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644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eptide transporter PTR2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8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4J1T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195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efold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4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4J4G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5550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Serine/threonine protein kinas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2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4J9J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959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H domain-contain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8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4JBR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8119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Glycine-rich protein 2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8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3UJZ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6442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Transposon protein, putative, unclassified, expressed;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87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1DJV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7123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ranscription factor HY5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3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16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4699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LF7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2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57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2143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SP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9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5U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948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UF803 domain containing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9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5V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722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-binding zinc finger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KJ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968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 recognition motif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6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TP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5795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Nitrate reductase, putative, expressed;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93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V0H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971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rehalose-6-phosphate synthas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98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V4D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037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CT-domain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4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V5E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783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OC159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77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V8I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55880.1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Hemimethylated DNA binding domain containing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VBI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6743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A-type ATPase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2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VEK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016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Peptidase, T1 family, putative, expressed;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7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W2Z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1518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otein kinase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8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4172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45274.1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arbonic anhydrase, chloroplast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1</w:t>
            </w:r>
          </w:p>
        </w:tc>
      </w:tr>
      <w:tr>
        <w:trPr>
          <w:trHeight w:val="225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8W14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5542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YB family transcription fact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2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9LLI8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7958</w:t>
            </w:r>
          </w:p>
        </w:tc>
        <w:tc>
          <w:tcPr>
            <w:tcW w:w="5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ESA1 - cellulose synthase, expressed; 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%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2:55:00Z</dcterms:created>
  <dc:creator>hu</dc:creator>
  <dc:description/>
  <cp:keywords/>
  <dc:language>en-US</dc:language>
  <cp:lastModifiedBy>雨林木风</cp:lastModifiedBy>
  <cp:lastPrinted>2014-08-07T09:59:00Z</cp:lastPrinted>
  <dcterms:modified xsi:type="dcterms:W3CDTF">2015-01-23T08:17:00Z</dcterms:modified>
  <cp:revision>7</cp:revision>
  <dc:subject/>
  <dc:title>Supplementary Table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